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C96DD" w14:textId="77777777" w:rsidR="00B8633D" w:rsidRDefault="00B8633D" w:rsidP="1421E362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 xml:space="preserve">Appendix </w:t>
      </w:r>
      <w:r w:rsidR="20142A02" w:rsidRPr="00B8633D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 w:rsidRPr="00B8633D">
        <w:rPr>
          <w:rFonts w:ascii="Arial" w:eastAsia="Arial" w:hAnsi="Arial" w:cs="Arial"/>
          <w:b/>
          <w:bCs/>
          <w:sz w:val="24"/>
          <w:szCs w:val="24"/>
        </w:rPr>
        <w:t>2</w:t>
      </w:r>
      <w:r w:rsidR="20142A02" w:rsidRPr="00B8633D">
        <w:rPr>
          <w:rFonts w:ascii="Arial" w:eastAsia="Arial" w:hAnsi="Arial" w:cs="Arial"/>
          <w:b/>
          <w:bCs/>
          <w:sz w:val="24"/>
          <w:szCs w:val="24"/>
        </w:rPr>
        <w:t>. Excluded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8633D" w:rsidRPr="00DD0E1F" w14:paraId="32C8FC02" w14:textId="77777777" w:rsidTr="00B8633D">
        <w:tc>
          <w:tcPr>
            <w:tcW w:w="4675" w:type="dxa"/>
          </w:tcPr>
          <w:p w14:paraId="528C6623" w14:textId="04E79F5A" w:rsidR="00B8633D" w:rsidRPr="00DD0E1F" w:rsidRDefault="00B8633D" w:rsidP="1421E362">
            <w:pPr>
              <w:rPr>
                <w:rFonts w:eastAsia="Arial" w:cstheme="minorHAnsi"/>
                <w:b/>
                <w:bCs/>
                <w:sz w:val="24"/>
                <w:szCs w:val="24"/>
              </w:rPr>
            </w:pPr>
            <w:r w:rsidRPr="00DD0E1F">
              <w:rPr>
                <w:rFonts w:eastAsia="Arial" w:cstheme="minorHAns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4675" w:type="dxa"/>
          </w:tcPr>
          <w:p w14:paraId="6F372D12" w14:textId="4C71F2C5" w:rsidR="00B8633D" w:rsidRPr="00DD0E1F" w:rsidRDefault="00B8633D" w:rsidP="1421E362">
            <w:pPr>
              <w:rPr>
                <w:rFonts w:eastAsia="Arial" w:cstheme="minorHAnsi"/>
                <w:b/>
                <w:bCs/>
                <w:sz w:val="24"/>
                <w:szCs w:val="24"/>
              </w:rPr>
            </w:pPr>
            <w:r w:rsidRPr="00DD0E1F">
              <w:rPr>
                <w:rFonts w:eastAsia="Arial" w:cstheme="minorHAnsi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B8633D" w:rsidRPr="00DD0E1F" w14:paraId="348D859F" w14:textId="77777777" w:rsidTr="00B8633D">
        <w:tc>
          <w:tcPr>
            <w:tcW w:w="4675" w:type="dxa"/>
          </w:tcPr>
          <w:p w14:paraId="6378A4ED" w14:textId="711751B3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Baranton E, Ribet C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Freyssinet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E, Bernardor J, Boyer C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Lavrut-Hollecker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F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emonchy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D, Schuler E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Fontas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E, Tran A. Plasma and Urinary Neutrophil Gelatinase-Associated Lipocalin as Predictors of Renal Parenchymal Involvement in Children with Febrile Urinary Tract Infection: A Pilot Study. Children (Basel). 2024 Sep 3;11(9):1081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10.3390/children11091081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39334613;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C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: PMC11429667.</w:t>
            </w:r>
          </w:p>
        </w:tc>
        <w:tc>
          <w:tcPr>
            <w:tcW w:w="4675" w:type="dxa"/>
          </w:tcPr>
          <w:p w14:paraId="265C0DE3" w14:textId="35E372E2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eastAsia="Arial" w:cstheme="minorHAnsi"/>
                <w:sz w:val="24"/>
                <w:szCs w:val="24"/>
              </w:rPr>
              <w:t>Wrong outcome</w:t>
            </w:r>
          </w:p>
        </w:tc>
      </w:tr>
      <w:tr w:rsidR="00B8633D" w:rsidRPr="00DD0E1F" w14:paraId="4E163045" w14:textId="77777777" w:rsidTr="00B8633D">
        <w:tc>
          <w:tcPr>
            <w:tcW w:w="4675" w:type="dxa"/>
          </w:tcPr>
          <w:p w14:paraId="344BFB88" w14:textId="0305D05F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Bigot S, Leblond P, Foucher C, Hue V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'Herbomez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M, Foulard M. Apport du dosage de la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rocalcitonine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pour le diagnostic de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yélonéphrite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aiguë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de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l'enfant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[Usefulness of procalcitonin for the diagnosis of acute pyelonephritis in children]. Arch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ediatr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. 2005 Jul;12(7):1075-80. French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10.1016/j.arcped.2005.03.058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: 15893462.</w:t>
            </w:r>
          </w:p>
        </w:tc>
        <w:tc>
          <w:tcPr>
            <w:tcW w:w="4675" w:type="dxa"/>
          </w:tcPr>
          <w:p w14:paraId="61FD50EB" w14:textId="69AFDBB2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eastAsia="Arial" w:cstheme="minorHAnsi"/>
                <w:sz w:val="24"/>
                <w:szCs w:val="24"/>
              </w:rPr>
              <w:t>Wrong language</w:t>
            </w:r>
          </w:p>
        </w:tc>
      </w:tr>
      <w:tr w:rsidR="00B8633D" w:rsidRPr="00DD0E1F" w14:paraId="24FB0A6A" w14:textId="77777777" w:rsidTr="00B8633D">
        <w:tc>
          <w:tcPr>
            <w:tcW w:w="4675" w:type="dxa"/>
          </w:tcPr>
          <w:p w14:paraId="4446AC4B" w14:textId="6B19C700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Gavrilovic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C, Dusa CP, Iliescu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Halitch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C, Lupu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VV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Spoiala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EL, Bogos RA, Mocanu A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Gafencu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M, Lupu A, Stoica C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Starcea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IM. The Role of Urinary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NGAL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in the Management of Primary Vesicoureteral Reflux in Children. Int J Mol Sci. 2023 Apr 26;24(9):7904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10.3390/ijms24097904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37175609;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C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: PMC10177906.</w:t>
            </w:r>
          </w:p>
        </w:tc>
        <w:tc>
          <w:tcPr>
            <w:tcW w:w="4675" w:type="dxa"/>
          </w:tcPr>
          <w:p w14:paraId="664CA24B" w14:textId="7E7343B2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eastAsia="Arial" w:cstheme="minorHAnsi"/>
                <w:sz w:val="24"/>
                <w:szCs w:val="24"/>
              </w:rPr>
              <w:t>Wrong study type</w:t>
            </w:r>
          </w:p>
        </w:tc>
      </w:tr>
      <w:tr w:rsidR="00B8633D" w:rsidRPr="00DD0E1F" w14:paraId="33510591" w14:textId="77777777" w:rsidTr="00B8633D">
        <w:tc>
          <w:tcPr>
            <w:tcW w:w="4675" w:type="dxa"/>
          </w:tcPr>
          <w:p w14:paraId="4DCB3EF4" w14:textId="6C3C886E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Kotoula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Gardikis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S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Tsalkidis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Mantadakis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E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Zissimopoulos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Kambour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K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eftereos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S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Tripsianis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G, Manolas K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Chatzimichael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A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Vaos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G. Procalcitonin for the early prediction of renal parenchymal involvement in children with UTI: preliminary results. Int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Urol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Nephrol. 2009;41(2):393-9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10.1007/s11255-008-9472-2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2008 Oct 3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: 18836845.</w:t>
            </w:r>
          </w:p>
        </w:tc>
        <w:tc>
          <w:tcPr>
            <w:tcW w:w="4675" w:type="dxa"/>
          </w:tcPr>
          <w:p w14:paraId="093AE432" w14:textId="3ECE6E25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eastAsia="Arial" w:cstheme="minorHAnsi"/>
                <w:sz w:val="24"/>
                <w:szCs w:val="24"/>
              </w:rPr>
              <w:t>Wrong outcome</w:t>
            </w:r>
          </w:p>
        </w:tc>
      </w:tr>
      <w:tr w:rsidR="00B8633D" w:rsidRPr="00DD0E1F" w14:paraId="760A2799" w14:textId="77777777" w:rsidTr="00B8633D">
        <w:tc>
          <w:tcPr>
            <w:tcW w:w="4675" w:type="dxa"/>
          </w:tcPr>
          <w:p w14:paraId="464F5661" w14:textId="037EAF0A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Leroy S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Adamsbaum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C, Marc E, Moulin F, Raymond J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Gendrel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D,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Bréart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G, Chalumeau M. Procalcitonin as a predictor of vesicoureteral reflux in children with a first febrile urinary tract infection. Pediatrics. </w:t>
            </w:r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lastRenderedPageBreak/>
              <w:t xml:space="preserve">2005 Jun;115(6):e706-9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10.1542/peds.2004-1631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2005 May 2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: 15867014.</w:t>
            </w:r>
          </w:p>
        </w:tc>
        <w:tc>
          <w:tcPr>
            <w:tcW w:w="4675" w:type="dxa"/>
          </w:tcPr>
          <w:p w14:paraId="6CB1A4BF" w14:textId="5C67CDC3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eastAsia="Arial" w:cstheme="minorHAnsi"/>
                <w:sz w:val="24"/>
                <w:szCs w:val="24"/>
              </w:rPr>
              <w:lastRenderedPageBreak/>
              <w:t>Wrong outcome</w:t>
            </w:r>
          </w:p>
        </w:tc>
      </w:tr>
      <w:tr w:rsidR="00B8633D" w:rsidRPr="00DD0E1F" w14:paraId="14BA5EF2" w14:textId="77777777" w:rsidTr="00B8633D">
        <w:tc>
          <w:tcPr>
            <w:tcW w:w="4675" w:type="dxa"/>
          </w:tcPr>
          <w:p w14:paraId="7E9E0E4A" w14:textId="46E58E31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Yamanouchi S, Kimata T, Akagawa Y, Akagawa S, Kino J, Tsuji S, Kaneko K. Reduced urinary excretion of neutrophil gelatinase-associated lipocalin as a risk factor for recurrence of febrile urinary tract infection in children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ediatr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Nephrol. 2021 Jun;36(6):1473-1479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10.1007/s00467-020-04863-2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Epub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2021 Jan 7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: 33411073.</w:t>
            </w:r>
          </w:p>
        </w:tc>
        <w:tc>
          <w:tcPr>
            <w:tcW w:w="4675" w:type="dxa"/>
          </w:tcPr>
          <w:p w14:paraId="10973AE0" w14:textId="68A0DB30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eastAsia="Arial" w:cstheme="minorHAnsi"/>
                <w:sz w:val="24"/>
                <w:szCs w:val="24"/>
              </w:rPr>
              <w:t>Wrong outcome</w:t>
            </w:r>
          </w:p>
        </w:tc>
      </w:tr>
      <w:tr w:rsidR="00B8633D" w:rsidRPr="00DD0E1F" w14:paraId="038B13C3" w14:textId="77777777" w:rsidTr="00B8633D">
        <w:tc>
          <w:tcPr>
            <w:tcW w:w="4675" w:type="dxa"/>
          </w:tcPr>
          <w:p w14:paraId="4CD92CE6" w14:textId="14188665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Yun BA, Yang EM, Kim CJ. Plasma Neutrophil Gelatinase-Associated Lipocalin as a Predictor of Renal Parenchymal Involvement in Infants With Febrile Urinary Tract Infection: A Preliminary Study. Ann Lab Med. 2018 Sep;38(5):425-430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10.3343/alm.2018.38.5.425.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: 29797812;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MCID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: PMC5973916.</w:t>
            </w:r>
          </w:p>
        </w:tc>
        <w:tc>
          <w:tcPr>
            <w:tcW w:w="4675" w:type="dxa"/>
          </w:tcPr>
          <w:p w14:paraId="429C5C3B" w14:textId="5296445A" w:rsidR="00B8633D" w:rsidRPr="00DD0E1F" w:rsidRDefault="00B8633D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eastAsia="Arial" w:cstheme="minorHAnsi"/>
                <w:sz w:val="24"/>
                <w:szCs w:val="24"/>
              </w:rPr>
              <w:t>Wrong outcome</w:t>
            </w:r>
          </w:p>
        </w:tc>
      </w:tr>
      <w:tr w:rsidR="00B8633D" w:rsidRPr="00DD0E1F" w14:paraId="74E9A692" w14:textId="77777777" w:rsidTr="00B8633D">
        <w:tc>
          <w:tcPr>
            <w:tcW w:w="4675" w:type="dxa"/>
          </w:tcPr>
          <w:p w14:paraId="17744A07" w14:textId="4A2BBE8D" w:rsidR="00B8633D" w:rsidRPr="00DD0E1F" w:rsidRDefault="00B8633D" w:rsidP="1421E362">
            <w:pPr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</w:pPr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Usefulness of </w:t>
            </w:r>
            <w:proofErr w:type="spellStart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rocalsitonin</w:t>
            </w:r>
            <w:proofErr w:type="spellEnd"/>
            <w:r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and C-reactive protein rapid tests for the </w:t>
            </w:r>
            <w:r w:rsidR="00DD0E1F"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management of children with urinary tract infection.  </w:t>
            </w:r>
            <w:proofErr w:type="spellStart"/>
            <w:r w:rsidR="00DD0E1F"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>Pediatr</w:t>
            </w:r>
            <w:proofErr w:type="spellEnd"/>
            <w:r w:rsidR="00DD0E1F" w:rsidRPr="00DD0E1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Infect Dis J. 2001; 20.507-11</w:t>
            </w:r>
          </w:p>
        </w:tc>
        <w:tc>
          <w:tcPr>
            <w:tcW w:w="4675" w:type="dxa"/>
          </w:tcPr>
          <w:p w14:paraId="6348A4DD" w14:textId="3F51A8F6" w:rsidR="00B8633D" w:rsidRPr="00DD0E1F" w:rsidRDefault="00DD0E1F" w:rsidP="1421E362">
            <w:pPr>
              <w:rPr>
                <w:rFonts w:eastAsia="Arial" w:cstheme="minorHAnsi"/>
                <w:sz w:val="24"/>
                <w:szCs w:val="24"/>
              </w:rPr>
            </w:pPr>
            <w:r w:rsidRPr="00DD0E1F">
              <w:rPr>
                <w:rFonts w:eastAsia="Arial" w:cstheme="minorHAnsi"/>
                <w:sz w:val="24"/>
                <w:szCs w:val="24"/>
              </w:rPr>
              <w:t>Wrong outcome</w:t>
            </w:r>
          </w:p>
        </w:tc>
      </w:tr>
    </w:tbl>
    <w:p w14:paraId="445C46E9" w14:textId="77777777" w:rsidR="00B8633D" w:rsidRDefault="00B8633D" w:rsidP="1421E362">
      <w:pPr>
        <w:rPr>
          <w:rFonts w:ascii="Arial" w:eastAsia="Arial" w:hAnsi="Arial" w:cs="Arial"/>
          <w:sz w:val="24"/>
          <w:szCs w:val="24"/>
        </w:rPr>
      </w:pPr>
    </w:p>
    <w:sectPr w:rsidR="00B86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C12CA6"/>
    <w:multiLevelType w:val="multilevel"/>
    <w:tmpl w:val="4224C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4226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DB5E87"/>
    <w:rsid w:val="00284B1B"/>
    <w:rsid w:val="002B1142"/>
    <w:rsid w:val="003E176B"/>
    <w:rsid w:val="00501766"/>
    <w:rsid w:val="00B8633D"/>
    <w:rsid w:val="00DD0E1F"/>
    <w:rsid w:val="1421E362"/>
    <w:rsid w:val="20142A02"/>
    <w:rsid w:val="2A025D4E"/>
    <w:rsid w:val="430CC8D2"/>
    <w:rsid w:val="5C84A5CD"/>
    <w:rsid w:val="5DDB5E87"/>
    <w:rsid w:val="6375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B5E87"/>
  <w15:chartTrackingRefBased/>
  <w15:docId w15:val="{CC0676D6-6896-4AD8-99B4-2E56B99D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-">
    <w:name w:val="Hyperlink"/>
    <w:basedOn w:val="a0"/>
    <w:uiPriority w:val="99"/>
    <w:unhideWhenUsed/>
    <w:rsid w:val="00284B1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84B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6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3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7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D30CE-5E32-4C59-B4AC-31088E719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0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toimeni</dc:creator>
  <cp:keywords/>
  <dc:description/>
  <cp:lastModifiedBy>Anastasia-Efpraxia Stoimeni</cp:lastModifiedBy>
  <cp:revision>3</cp:revision>
  <dcterms:created xsi:type="dcterms:W3CDTF">2024-10-27T08:22:00Z</dcterms:created>
  <dcterms:modified xsi:type="dcterms:W3CDTF">2025-04-16T20:35:00Z</dcterms:modified>
</cp:coreProperties>
</file>